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0EEB" w:rsidRPr="00724CF6" w:rsidRDefault="00430EEB" w:rsidP="00430EEB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724CF6">
        <w:rPr>
          <w:rFonts w:ascii="Arial" w:hAnsi="Arial" w:cs="Arial"/>
          <w:b/>
          <w:sz w:val="20"/>
          <w:szCs w:val="20"/>
          <w:lang w:val="en-US"/>
        </w:rPr>
        <w:t xml:space="preserve">Supplementary Table </w:t>
      </w:r>
      <w:r w:rsidR="003A19FC">
        <w:rPr>
          <w:rFonts w:ascii="Arial" w:hAnsi="Arial" w:cs="Arial"/>
          <w:b/>
          <w:sz w:val="20"/>
          <w:szCs w:val="20"/>
          <w:lang w:val="en-US"/>
        </w:rPr>
        <w:t>2</w:t>
      </w:r>
      <w:bookmarkStart w:id="0" w:name="_GoBack"/>
      <w:bookmarkEnd w:id="0"/>
      <w:r w:rsidRPr="00724CF6">
        <w:rPr>
          <w:rFonts w:ascii="Arial" w:hAnsi="Arial" w:cs="Arial"/>
          <w:b/>
          <w:sz w:val="20"/>
          <w:szCs w:val="20"/>
          <w:lang w:val="en-US"/>
        </w:rPr>
        <w:t>. International Patient Decision Aid Standards (IPDAS) Checklist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8075"/>
        <w:gridCol w:w="987"/>
      </w:tblGrid>
      <w:tr w:rsidR="00430EEB" w:rsidRPr="00724CF6" w:rsidTr="00E03E7E">
        <w:trPr>
          <w:trHeight w:val="290"/>
        </w:trPr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b/>
                <w:sz w:val="20"/>
                <w:szCs w:val="20"/>
                <w:lang w:val="en-US"/>
              </w:rPr>
              <w:t>Criteria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b/>
                <w:sz w:val="20"/>
                <w:szCs w:val="20"/>
                <w:lang w:val="en-US"/>
              </w:rPr>
              <w:t>Answer</w:t>
            </w:r>
          </w:p>
        </w:tc>
      </w:tr>
      <w:tr w:rsidR="00430EEB" w:rsidRPr="003A19FC" w:rsidTr="00E03E7E">
        <w:trPr>
          <w:trHeight w:val="290"/>
        </w:trPr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b/>
                <w:sz w:val="20"/>
                <w:szCs w:val="20"/>
                <w:lang w:val="en-US"/>
              </w:rPr>
              <w:t>Domain 1. Content: Does the patient decision aid…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30EEB" w:rsidRPr="003A19FC" w:rsidTr="00E03E7E">
        <w:trPr>
          <w:trHeight w:val="290"/>
        </w:trPr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rovide information about options in sufficient detail for decision-making?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1.Describe the health condition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2.List the options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3.List the option of doing nothing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4.Describe the natural course without options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5.Describe procedures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6.Describe positive features (benefits)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7.Describe negative features of options (harms / side effects / disadvantages)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8.Include changes of positive / negative outcomes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30EEB" w:rsidRPr="003A19FC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resent probabilities of outcomes in an unbiased and understandable way?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9.Use event rates specifying the population and time period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10.Compare outcome probabilities using the same denominator, time period, scale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11.Describe uncertainty around probabilities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12.Use visual diagrams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13.Use multiple methods to view probabilities (words, numbers, diagrams)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14.Allows the patient to select a way of viewing probabilities (words, numbers, diagrams)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15.Allow patient to view probabilities based on their own situation (e.g. age)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16.Place probabilities in context of other events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17.Use both positive and negative frames (e.g. showing both survival and death rates)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30EEB" w:rsidRPr="003A19FC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Include methods for clarifying and expressing patients’ values?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18.Describe the procedures and outcomes to help patients imagine what it is like to experience their physical, emotional, social effects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19.Ask patients to consider which positive and negative features matter most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20.Suggest ways for patients to share what matters most with others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30EEB" w:rsidRPr="003A19FC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Include structured guidance in deliberation and communication?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21.Provide steps to make a decision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22.Suggest ways to talk about the decision with a health professional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23.Include tools (worksheet, question list) to discuss options with others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30EEB" w:rsidRPr="003A19FC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b/>
                <w:sz w:val="20"/>
                <w:szCs w:val="20"/>
                <w:lang w:val="en-US"/>
              </w:rPr>
              <w:t>Domain 2. Development process: does the patient decision aid…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30EEB" w:rsidRPr="003A19FC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Present information in a balances manner?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24.Able to compare positive / negative features of options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25.Shows negative / positive features with equal detail (fonts, order, display of statistics)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30EEB" w:rsidRPr="003A19FC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Have a systematic development process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26.Include developers’ credentials / qualifications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27.Finds out what users (patients, practitioners) need to discuss options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28.Has peer review by patient / professional experts not involved in development and field testing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29.Is field tested with users (patients facing the decision; practitioners presenting options)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Not yet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The field test with users (patients, practitioners) show the patient decision aid is:</w:t>
            </w:r>
          </w:p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30.Acceptable</w:t>
            </w:r>
          </w:p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31.Balanced for undecided patients</w:t>
            </w:r>
          </w:p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32.Understood by those with limited reading skills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430EEB" w:rsidRPr="003A19FC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Use up to date scientific evidence that is cited in a reference section or technical document?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33.Provides references to evidence used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34.Reports steps to find, appraise, summari</w:t>
            </w:r>
            <w:r w:rsidR="00724CF6">
              <w:rPr>
                <w:rFonts w:ascii="Arial" w:hAnsi="Arial" w:cs="Arial"/>
                <w:sz w:val="20"/>
                <w:szCs w:val="20"/>
                <w:lang w:val="en-US"/>
              </w:rPr>
              <w:t>z</w:t>
            </w: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e evidence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35.Report date of last update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36.Report how often patient decision aid is updated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37.Describe quality of scientific evidence (including lack of evidence)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38.Uses evidence from studies of patients similar to those of target audience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Disclose conflicts of interest?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39.Report source of funding to develop and distribute the patient decision aid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40.Report whether authors or their affiliations stand to gain or lose by choices patients make after using the patient decision aid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Use plain language?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41.Is written at a level that can be understood by the majority of patients in the target group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42.Is written at a grade 8 equivalent level or less according to readability score (SMOG or FRY)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43.Provides ways to help patients understand information other than reading (audio, video, in-person discussion)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30EEB" w:rsidRPr="003A19FC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Meet additional criteria if the patient decision aid is internet based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44.Provide a step-by-step way to move through the web pages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45.Allow patients to search for key words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46.Provide feedback on personal health information that is entered into the patient decision aid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47.Provides security for personal health information entered into the decision aid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48.Make it easy for patients to return to the decision aid after linking to other web pages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49.Permit printing as a single document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430EEB" w:rsidRPr="003A19FC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b/>
                <w:sz w:val="20"/>
                <w:szCs w:val="20"/>
                <w:lang w:val="en-US"/>
              </w:rPr>
              <w:t>Domain 3. Effectiveness: does the patient decision aid ensure decision making is informed and values based?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30EEB" w:rsidRPr="003A19FC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Decision processes leading to decision quality. The patient decision aid helps patients …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50.Recognize a decision needs to be made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51.Know options and their features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52.Understand values that affect decision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53.Be clear about option features that matter most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54.Discuss values with their practitioner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55.Become involved in preferred ways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  <w:tr w:rsidR="00430EEB" w:rsidRPr="003A19FC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Decision quality. The patient decision aid…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30EEB" w:rsidRPr="00724CF6" w:rsidTr="00E03E7E">
        <w:tc>
          <w:tcPr>
            <w:tcW w:w="8075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56.Improves the match between the chosen option and the features that matter most to the informed patient</w:t>
            </w:r>
          </w:p>
        </w:tc>
        <w:tc>
          <w:tcPr>
            <w:tcW w:w="987" w:type="dxa"/>
          </w:tcPr>
          <w:p w:rsidR="00430EEB" w:rsidRPr="00724CF6" w:rsidRDefault="00430EEB" w:rsidP="00E03E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24CF6">
              <w:rPr>
                <w:rFonts w:ascii="Arial" w:hAnsi="Arial" w:cs="Arial"/>
                <w:sz w:val="20"/>
                <w:szCs w:val="20"/>
                <w:lang w:val="en-US"/>
              </w:rPr>
              <w:t>N/A</w:t>
            </w:r>
          </w:p>
        </w:tc>
      </w:tr>
    </w:tbl>
    <w:p w:rsidR="00430EEB" w:rsidRPr="00724CF6" w:rsidRDefault="00430EEB" w:rsidP="00430EEB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6009F8" w:rsidRPr="00724CF6" w:rsidRDefault="006009F8">
      <w:pPr>
        <w:rPr>
          <w:lang w:val="en-US"/>
        </w:rPr>
      </w:pPr>
    </w:p>
    <w:sectPr w:rsidR="006009F8" w:rsidRPr="00724CF6" w:rsidSect="006009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EEB"/>
    <w:rsid w:val="000207C2"/>
    <w:rsid w:val="0006020A"/>
    <w:rsid w:val="000637B8"/>
    <w:rsid w:val="00104578"/>
    <w:rsid w:val="00195C7E"/>
    <w:rsid w:val="002A78FB"/>
    <w:rsid w:val="00315E16"/>
    <w:rsid w:val="003A19FC"/>
    <w:rsid w:val="003B0565"/>
    <w:rsid w:val="00430EEB"/>
    <w:rsid w:val="0048021C"/>
    <w:rsid w:val="004979B7"/>
    <w:rsid w:val="005C3288"/>
    <w:rsid w:val="005E04E6"/>
    <w:rsid w:val="006009F8"/>
    <w:rsid w:val="00687C19"/>
    <w:rsid w:val="006A7DEC"/>
    <w:rsid w:val="006C15FF"/>
    <w:rsid w:val="00724CF6"/>
    <w:rsid w:val="00733E7F"/>
    <w:rsid w:val="00754E20"/>
    <w:rsid w:val="00782423"/>
    <w:rsid w:val="007A1997"/>
    <w:rsid w:val="007B74FE"/>
    <w:rsid w:val="008B14B4"/>
    <w:rsid w:val="008C4B9E"/>
    <w:rsid w:val="009211E9"/>
    <w:rsid w:val="00942DC9"/>
    <w:rsid w:val="009C33DE"/>
    <w:rsid w:val="009E314E"/>
    <w:rsid w:val="009E6599"/>
    <w:rsid w:val="009E67E5"/>
    <w:rsid w:val="00A86128"/>
    <w:rsid w:val="00AB5B90"/>
    <w:rsid w:val="00B111B3"/>
    <w:rsid w:val="00D740E1"/>
    <w:rsid w:val="00D81409"/>
    <w:rsid w:val="00DA7804"/>
    <w:rsid w:val="00DF68D4"/>
    <w:rsid w:val="00E01C51"/>
    <w:rsid w:val="00ED1893"/>
    <w:rsid w:val="00F33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435D0E"/>
  <w15:chartTrackingRefBased/>
  <w15:docId w15:val="{884C169E-B44B-4571-B104-709F1FC4C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430EE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30E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7</Words>
  <Characters>4220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4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, Michelle van den</dc:creator>
  <cp:keywords/>
  <dc:description/>
  <cp:lastModifiedBy>Berg, Michelle van den</cp:lastModifiedBy>
  <cp:revision>2</cp:revision>
  <dcterms:created xsi:type="dcterms:W3CDTF">2020-11-10T09:04:00Z</dcterms:created>
  <dcterms:modified xsi:type="dcterms:W3CDTF">2020-11-10T09:04:00Z</dcterms:modified>
</cp:coreProperties>
</file>